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1F4FF" w14:textId="43D0AA90" w:rsidR="00967910" w:rsidRPr="00821874" w:rsidRDefault="00A7233E">
      <w:pPr>
        <w:rPr>
          <w:rFonts w:ascii="Times New Roman" w:hAnsi="Times New Roman" w:cs="Times New Roman"/>
          <w:b/>
          <w:bCs w:val="0"/>
        </w:rPr>
      </w:pPr>
      <w:r w:rsidRPr="00821874">
        <w:rPr>
          <w:rFonts w:ascii="Times New Roman" w:hAnsi="Times New Roman" w:cs="Times New Roman"/>
          <w:b/>
          <w:bCs w:val="0"/>
        </w:rPr>
        <w:t xml:space="preserve">Table 3 </w:t>
      </w:r>
      <w:r w:rsidR="00814320" w:rsidRPr="00821874">
        <w:rPr>
          <w:rFonts w:ascii="Times New Roman" w:hAnsi="Times New Roman" w:cs="Times New Roman"/>
          <w:b/>
          <w:bCs w:val="0"/>
        </w:rPr>
        <w:t>A</w:t>
      </w:r>
      <w:r w:rsidRPr="00821874">
        <w:rPr>
          <w:rFonts w:ascii="Times New Roman" w:hAnsi="Times New Roman" w:cs="Times New Roman"/>
          <w:b/>
          <w:bCs w:val="0"/>
        </w:rPr>
        <w:t>ssocaition of reproductive factors with incident cardic death</w:t>
      </w:r>
    </w:p>
    <w:p w14:paraId="35890D45" w14:textId="77777777" w:rsidR="00F6307E" w:rsidRPr="00F6307E" w:rsidRDefault="00F6307E" w:rsidP="00F6307E">
      <w:pPr>
        <w:rPr>
          <w:b/>
        </w:rPr>
      </w:pPr>
      <w:r w:rsidRPr="00F6307E">
        <w:rPr>
          <w:rFonts w:hint="eastAsia"/>
          <w:b/>
        </w:rPr>
        <w:t>I</w:t>
      </w:r>
      <w:r w:rsidRPr="00F6307E">
        <w:rPr>
          <w:b/>
        </w:rPr>
        <w:t>n DM group</w:t>
      </w:r>
    </w:p>
    <w:tbl>
      <w:tblPr>
        <w:tblW w:w="8458" w:type="dxa"/>
        <w:tblLook w:val="04A0" w:firstRow="1" w:lastRow="0" w:firstColumn="1" w:lastColumn="0" w:noHBand="0" w:noVBand="1"/>
      </w:tblPr>
      <w:tblGrid>
        <w:gridCol w:w="2803"/>
        <w:gridCol w:w="469"/>
        <w:gridCol w:w="2860"/>
        <w:gridCol w:w="2090"/>
        <w:gridCol w:w="236"/>
      </w:tblGrid>
      <w:tr w:rsidR="00F3625F" w:rsidRPr="00F3625F" w14:paraId="77DC7D2F" w14:textId="77777777" w:rsidTr="00A83E72">
        <w:trPr>
          <w:gridAfter w:val="1"/>
          <w:wAfter w:w="236" w:type="dxa"/>
          <w:trHeight w:val="312"/>
        </w:trPr>
        <w:tc>
          <w:tcPr>
            <w:tcW w:w="32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32621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EA339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CA383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F3625F" w:rsidRPr="00F3625F" w14:paraId="03B6935B" w14:textId="77777777" w:rsidTr="00A83E72">
        <w:trPr>
          <w:trHeight w:val="276"/>
        </w:trPr>
        <w:tc>
          <w:tcPr>
            <w:tcW w:w="3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B6C08" w14:textId="77777777" w:rsidR="00F3625F" w:rsidRPr="00F3625F" w:rsidRDefault="00F3625F" w:rsidP="00F3625F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C67C5" w14:textId="77777777" w:rsidR="00F3625F" w:rsidRPr="00F3625F" w:rsidRDefault="00F3625F" w:rsidP="00F3625F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5A384" w14:textId="77777777" w:rsidR="00F3625F" w:rsidRPr="00F3625F" w:rsidRDefault="00F3625F" w:rsidP="00F3625F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EC9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F3625F" w:rsidRPr="00F3625F" w14:paraId="0AEDAEEA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64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2EF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630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3(0.63-1.1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939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06 </w:t>
            </w:r>
          </w:p>
        </w:tc>
        <w:tc>
          <w:tcPr>
            <w:tcW w:w="236" w:type="dxa"/>
            <w:vAlign w:val="center"/>
            <w:hideMark/>
          </w:tcPr>
          <w:p w14:paraId="324E8FC1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9C77707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0BA4" w14:textId="23D4CACA" w:rsidR="00F3625F" w:rsidRPr="00F3625F" w:rsidRDefault="002E494D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7B1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7D3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BE9B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39A193F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7EFB143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2C0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ABE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D94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4(0.63-1.1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EF4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18 </w:t>
            </w:r>
          </w:p>
        </w:tc>
        <w:tc>
          <w:tcPr>
            <w:tcW w:w="236" w:type="dxa"/>
            <w:vAlign w:val="center"/>
            <w:hideMark/>
          </w:tcPr>
          <w:p w14:paraId="23E37441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C5B3BA8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46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1DD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95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6(0.82-1.6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A2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401 </w:t>
            </w:r>
          </w:p>
        </w:tc>
        <w:tc>
          <w:tcPr>
            <w:tcW w:w="236" w:type="dxa"/>
            <w:vAlign w:val="center"/>
            <w:hideMark/>
          </w:tcPr>
          <w:p w14:paraId="78C36DE1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FB8AE3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40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6E1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87B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7C1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A9FCE42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976CC6E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D2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625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7F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8(0.91-1.5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56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10 </w:t>
            </w:r>
          </w:p>
        </w:tc>
        <w:tc>
          <w:tcPr>
            <w:tcW w:w="236" w:type="dxa"/>
            <w:vAlign w:val="center"/>
            <w:hideMark/>
          </w:tcPr>
          <w:p w14:paraId="24151FEF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32004EEC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DC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36E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DE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D55C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F0AF25B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4505C348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809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C87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AD3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6(0.71-1.3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A46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97 </w:t>
            </w:r>
          </w:p>
        </w:tc>
        <w:tc>
          <w:tcPr>
            <w:tcW w:w="236" w:type="dxa"/>
            <w:vAlign w:val="center"/>
            <w:hideMark/>
          </w:tcPr>
          <w:p w14:paraId="49CC7DDF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1212CEB6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70E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4BC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AD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1(0.61-1.3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8F3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45 </w:t>
            </w:r>
          </w:p>
        </w:tc>
        <w:tc>
          <w:tcPr>
            <w:tcW w:w="236" w:type="dxa"/>
            <w:vAlign w:val="center"/>
            <w:hideMark/>
          </w:tcPr>
          <w:p w14:paraId="55B4BF11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F8545A7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64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C4B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182A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D6E0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5B9447C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C63D4E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43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553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0A0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1(0.90-1.9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A8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58 </w:t>
            </w:r>
          </w:p>
        </w:tc>
        <w:tc>
          <w:tcPr>
            <w:tcW w:w="236" w:type="dxa"/>
            <w:vAlign w:val="center"/>
            <w:hideMark/>
          </w:tcPr>
          <w:p w14:paraId="2A82F0FD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ECDF8D2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93B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3D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AA8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C65A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B705086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26EE963C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FD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24C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0C8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2(0.72-1.7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800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24 </w:t>
            </w:r>
          </w:p>
        </w:tc>
        <w:tc>
          <w:tcPr>
            <w:tcW w:w="236" w:type="dxa"/>
            <w:vAlign w:val="center"/>
            <w:hideMark/>
          </w:tcPr>
          <w:p w14:paraId="549D05A6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3864C5B8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48F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55B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395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7(0.61-1.5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4D8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87 </w:t>
            </w:r>
          </w:p>
        </w:tc>
        <w:tc>
          <w:tcPr>
            <w:tcW w:w="236" w:type="dxa"/>
            <w:vAlign w:val="center"/>
            <w:hideMark/>
          </w:tcPr>
          <w:p w14:paraId="69A6A069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4772E4A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FB1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58C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41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9(0.64-1.8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F0E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39 </w:t>
            </w:r>
          </w:p>
        </w:tc>
        <w:tc>
          <w:tcPr>
            <w:tcW w:w="236" w:type="dxa"/>
            <w:vAlign w:val="center"/>
            <w:hideMark/>
          </w:tcPr>
          <w:p w14:paraId="196861A8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56CFCD1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8E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597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CA2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065B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16AB34A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D5D93D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D1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2B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E80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9(0.67-2.1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30D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54 </w:t>
            </w:r>
          </w:p>
        </w:tc>
        <w:tc>
          <w:tcPr>
            <w:tcW w:w="236" w:type="dxa"/>
            <w:vAlign w:val="center"/>
            <w:hideMark/>
          </w:tcPr>
          <w:p w14:paraId="0D10ECEA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DAEFC34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855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20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725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2523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E9E65AA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C1299C1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41B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CA4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C3E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4(0.58-1.8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654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99 </w:t>
            </w:r>
          </w:p>
        </w:tc>
        <w:tc>
          <w:tcPr>
            <w:tcW w:w="236" w:type="dxa"/>
            <w:vAlign w:val="center"/>
            <w:hideMark/>
          </w:tcPr>
          <w:p w14:paraId="6C044D33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DA7AE98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879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474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13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5(0.55-2.0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A50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83 </w:t>
            </w:r>
          </w:p>
        </w:tc>
        <w:tc>
          <w:tcPr>
            <w:tcW w:w="236" w:type="dxa"/>
            <w:vAlign w:val="center"/>
            <w:hideMark/>
          </w:tcPr>
          <w:p w14:paraId="1832BDCA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145504C6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F09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600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75E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FC30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FE08B83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69B1F1B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CDD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80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B59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62(1.00-2.6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6DB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50 </w:t>
            </w:r>
          </w:p>
        </w:tc>
        <w:tc>
          <w:tcPr>
            <w:tcW w:w="236" w:type="dxa"/>
            <w:vAlign w:val="center"/>
            <w:hideMark/>
          </w:tcPr>
          <w:p w14:paraId="4A785D2B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40687DB4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22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77F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4EB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F36E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4E1AAF6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5E7F7B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302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A9E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CDC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5(0.72-1.8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101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50 </w:t>
            </w:r>
          </w:p>
        </w:tc>
        <w:tc>
          <w:tcPr>
            <w:tcW w:w="236" w:type="dxa"/>
            <w:vAlign w:val="center"/>
            <w:hideMark/>
          </w:tcPr>
          <w:p w14:paraId="0614C576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49FB4BF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012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92A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E81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81(1.13-2.9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2CF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14 </w:t>
            </w:r>
          </w:p>
        </w:tc>
        <w:tc>
          <w:tcPr>
            <w:tcW w:w="236" w:type="dxa"/>
            <w:vAlign w:val="center"/>
            <w:hideMark/>
          </w:tcPr>
          <w:p w14:paraId="30C80620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E6959A1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C2E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92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E1D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6(0.68-1.9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C68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85 </w:t>
            </w:r>
          </w:p>
        </w:tc>
        <w:tc>
          <w:tcPr>
            <w:tcW w:w="236" w:type="dxa"/>
            <w:vAlign w:val="center"/>
            <w:hideMark/>
          </w:tcPr>
          <w:p w14:paraId="7102404A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91508ED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745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fetation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1B6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FAF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964D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2F4BC6C4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4BE0A3B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16A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0B7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54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80(1.19-2.7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695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236" w:type="dxa"/>
            <w:vAlign w:val="center"/>
            <w:hideMark/>
          </w:tcPr>
          <w:p w14:paraId="72821DCC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330FD2C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3B4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9F7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3FD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B15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9573EC4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9D69583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D8A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4C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F42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2(0.92-1.9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013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34 </w:t>
            </w:r>
          </w:p>
        </w:tc>
        <w:tc>
          <w:tcPr>
            <w:tcW w:w="236" w:type="dxa"/>
            <w:vAlign w:val="center"/>
            <w:hideMark/>
          </w:tcPr>
          <w:p w14:paraId="3A7DDEBC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2D5A9905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737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A06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530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45(1.02-2.0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DAD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36 </w:t>
            </w:r>
          </w:p>
        </w:tc>
        <w:tc>
          <w:tcPr>
            <w:tcW w:w="236" w:type="dxa"/>
            <w:vAlign w:val="center"/>
            <w:hideMark/>
          </w:tcPr>
          <w:p w14:paraId="19AA17AA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1B21892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A8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777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F23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9(0.79-1.5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1E5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95 </w:t>
            </w:r>
          </w:p>
        </w:tc>
        <w:tc>
          <w:tcPr>
            <w:tcW w:w="236" w:type="dxa"/>
            <w:vAlign w:val="center"/>
            <w:hideMark/>
          </w:tcPr>
          <w:p w14:paraId="047AAFAC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40BD5B94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6F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752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1BB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4(0.99-1.0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D9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47 </w:t>
            </w:r>
          </w:p>
        </w:tc>
        <w:tc>
          <w:tcPr>
            <w:tcW w:w="236" w:type="dxa"/>
            <w:vAlign w:val="center"/>
            <w:hideMark/>
          </w:tcPr>
          <w:p w14:paraId="7F216F72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45B447B5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1DA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3DD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D4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8-1.0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37B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62 </w:t>
            </w:r>
          </w:p>
        </w:tc>
        <w:tc>
          <w:tcPr>
            <w:tcW w:w="236" w:type="dxa"/>
            <w:vAlign w:val="center"/>
            <w:hideMark/>
          </w:tcPr>
          <w:p w14:paraId="700D34EC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6EE4493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BE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5BE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24E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8-1.0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7B0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49 </w:t>
            </w:r>
          </w:p>
        </w:tc>
        <w:tc>
          <w:tcPr>
            <w:tcW w:w="236" w:type="dxa"/>
            <w:vAlign w:val="center"/>
            <w:hideMark/>
          </w:tcPr>
          <w:p w14:paraId="4D8B5FFD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399B0409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92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DAD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75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6-1.0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55A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67 </w:t>
            </w:r>
          </w:p>
        </w:tc>
        <w:tc>
          <w:tcPr>
            <w:tcW w:w="236" w:type="dxa"/>
            <w:vAlign w:val="center"/>
            <w:hideMark/>
          </w:tcPr>
          <w:p w14:paraId="1A1F30AC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F0EF706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70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lastRenderedPageBreak/>
              <w:t>Maternal age at last live birt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EF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03F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7-1.0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0EF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12 </w:t>
            </w:r>
          </w:p>
        </w:tc>
        <w:tc>
          <w:tcPr>
            <w:tcW w:w="236" w:type="dxa"/>
            <w:vAlign w:val="center"/>
            <w:hideMark/>
          </w:tcPr>
          <w:p w14:paraId="5BCE2930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5B0BD14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759D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D9C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973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7(0.92-1.0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C0E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68 </w:t>
            </w:r>
          </w:p>
        </w:tc>
        <w:tc>
          <w:tcPr>
            <w:tcW w:w="236" w:type="dxa"/>
            <w:vAlign w:val="center"/>
            <w:hideMark/>
          </w:tcPr>
          <w:p w14:paraId="11DA1051" w14:textId="77777777" w:rsidR="00F3625F" w:rsidRPr="00F3625F" w:rsidRDefault="00F3625F" w:rsidP="00F3625F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</w:tbl>
    <w:p w14:paraId="73AA160E" w14:textId="77777777" w:rsidR="00F3625F" w:rsidRDefault="00F3625F"/>
    <w:p w14:paraId="135B29BD" w14:textId="77777777" w:rsidR="00F6307E" w:rsidRPr="00F6307E" w:rsidRDefault="00F6307E" w:rsidP="00F6307E">
      <w:r w:rsidRPr="00F6307E">
        <w:rPr>
          <w:rFonts w:hint="eastAsia"/>
          <w:b/>
        </w:rPr>
        <w:t>I</w:t>
      </w:r>
      <w:r w:rsidRPr="00F6307E">
        <w:rPr>
          <w:b/>
        </w:rPr>
        <w:t>n no-DM group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803"/>
        <w:gridCol w:w="960"/>
        <w:gridCol w:w="1457"/>
        <w:gridCol w:w="3002"/>
      </w:tblGrid>
      <w:tr w:rsidR="00F3625F" w:rsidRPr="00F3625F" w14:paraId="27EBB80A" w14:textId="77777777" w:rsidTr="00A83E72">
        <w:trPr>
          <w:trHeight w:val="276"/>
        </w:trPr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CB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3DB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E97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DBA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F3625F" w:rsidRPr="00F3625F" w14:paraId="4DDF7D29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022C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359F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A74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533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F3625F" w:rsidRPr="00F3625F" w14:paraId="3840C794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45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0EC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E6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8(0.99-1.39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92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61 </w:t>
            </w:r>
          </w:p>
        </w:tc>
      </w:tr>
      <w:tr w:rsidR="00F3625F" w:rsidRPr="00F3625F" w14:paraId="0766AA15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4B43" w14:textId="64B31680" w:rsidR="00F3625F" w:rsidRPr="00F3625F" w:rsidRDefault="002E494D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22A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4E4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3CC1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42F86BD8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A5A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7A3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96A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1(0.83-1.22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87B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38 </w:t>
            </w:r>
          </w:p>
        </w:tc>
      </w:tr>
      <w:tr w:rsidR="00F3625F" w:rsidRPr="00F3625F" w14:paraId="6E1C11CD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AA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D8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C9F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0(0.73-1.35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814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75 </w:t>
            </w:r>
          </w:p>
        </w:tc>
      </w:tr>
      <w:tr w:rsidR="00F3625F" w:rsidRPr="00F3625F" w14:paraId="7E996C53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C83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27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B6A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9412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B9226D9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9AA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8F5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510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8(0.84-1.39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2B9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53 </w:t>
            </w:r>
          </w:p>
        </w:tc>
      </w:tr>
      <w:tr w:rsidR="00F3625F" w:rsidRPr="00F3625F" w14:paraId="110CBB3A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567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C1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AC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B5FE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C5ABB9B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4D6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E2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96C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5(0.76-1.19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8CC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50 </w:t>
            </w:r>
          </w:p>
        </w:tc>
      </w:tr>
      <w:tr w:rsidR="00F3625F" w:rsidRPr="00F3625F" w14:paraId="0E413B4E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192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B48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8F8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3(0.71-1.23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60B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34 </w:t>
            </w:r>
          </w:p>
        </w:tc>
      </w:tr>
      <w:tr w:rsidR="00F3625F" w:rsidRPr="00F3625F" w14:paraId="696361F2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C54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0D0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F333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AD89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3902FD4F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607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5F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BB1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9(0.91-1.56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98C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07 </w:t>
            </w:r>
          </w:p>
        </w:tc>
      </w:tr>
      <w:tr w:rsidR="00F3625F" w:rsidRPr="00F3625F" w14:paraId="0286C86B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92A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0B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EE4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8A4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779BC84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666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88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4DC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4(0.81-1.59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B2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451 </w:t>
            </w:r>
          </w:p>
        </w:tc>
      </w:tr>
      <w:tr w:rsidR="00F3625F" w:rsidRPr="00F3625F" w14:paraId="079A61C1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CC2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B07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675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2(0.59-1.15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CD8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54 </w:t>
            </w:r>
          </w:p>
        </w:tc>
      </w:tr>
      <w:tr w:rsidR="00F3625F" w:rsidRPr="00F3625F" w14:paraId="25FA3736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4F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2BB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099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1(0.82-1.49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8DF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06 </w:t>
            </w:r>
          </w:p>
        </w:tc>
      </w:tr>
      <w:tr w:rsidR="00F3625F" w:rsidRPr="00F3625F" w14:paraId="45D5FA12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D23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037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D001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9AEB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12D0B36A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501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99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2E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5(0.63-1.43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04C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15 </w:t>
            </w:r>
          </w:p>
        </w:tc>
      </w:tr>
      <w:tr w:rsidR="00F3625F" w:rsidRPr="00F3625F" w14:paraId="2AA2CB53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B12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E5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544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0B1B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DE3344E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F1B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D22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7E4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6(0.62-1.20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98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79 </w:t>
            </w:r>
          </w:p>
        </w:tc>
      </w:tr>
      <w:tr w:rsidR="00F3625F" w:rsidRPr="00F3625F" w14:paraId="269330CB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884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D91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190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8(0.95-2.01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FB1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93 </w:t>
            </w:r>
          </w:p>
        </w:tc>
      </w:tr>
      <w:tr w:rsidR="00F3625F" w:rsidRPr="00F3625F" w14:paraId="7BB03432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9F4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73B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A3A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B1A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C8230E5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56D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lastRenderedPageBreak/>
              <w:t>≤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5C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5B6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77(0.53-1.12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C21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72 </w:t>
            </w:r>
          </w:p>
        </w:tc>
      </w:tr>
      <w:tr w:rsidR="00F3625F" w:rsidRPr="00F3625F" w14:paraId="4E23BDF5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5A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187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4B6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18D6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440174B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64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0FA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195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3(0.68-1.26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1E7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23 </w:t>
            </w:r>
          </w:p>
        </w:tc>
      </w:tr>
      <w:tr w:rsidR="00F3625F" w:rsidRPr="00F3625F" w14:paraId="48306A1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847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C7F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55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4(0.78-1.66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67B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12 </w:t>
            </w:r>
          </w:p>
        </w:tc>
      </w:tr>
      <w:tr w:rsidR="00F3625F" w:rsidRPr="00F3625F" w14:paraId="5881C9E4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C37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F23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16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0(0.77-2.17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00B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27 </w:t>
            </w:r>
          </w:p>
        </w:tc>
      </w:tr>
      <w:tr w:rsidR="00F3625F" w:rsidRPr="00F3625F" w14:paraId="77DD36B3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265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fe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A54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F42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0199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2E9539F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56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AEF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0D0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74-1.31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5ED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05 </w:t>
            </w:r>
          </w:p>
        </w:tc>
      </w:tr>
      <w:tr w:rsidR="00F3625F" w:rsidRPr="00F3625F" w14:paraId="2842F3E8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E6F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29E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82F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7448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1D165EA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C79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1AE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5C4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6(0.82-1.37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D5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50 </w:t>
            </w:r>
          </w:p>
        </w:tc>
      </w:tr>
      <w:tr w:rsidR="00F3625F" w:rsidRPr="00F3625F" w14:paraId="324CC105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DDA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B4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02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3(0.80-1.32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8C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20 </w:t>
            </w:r>
          </w:p>
        </w:tc>
      </w:tr>
      <w:tr w:rsidR="00F3625F" w:rsidRPr="00F3625F" w14:paraId="7878A463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B7C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AC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332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79-1.25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FE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60 </w:t>
            </w:r>
          </w:p>
        </w:tc>
      </w:tr>
      <w:tr w:rsidR="00F3625F" w:rsidRPr="00F3625F" w14:paraId="6911900A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A2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10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02E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7(0.92-1.02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4F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43 </w:t>
            </w:r>
          </w:p>
        </w:tc>
      </w:tr>
      <w:tr w:rsidR="00F3625F" w:rsidRPr="00F3625F" w14:paraId="44C28BAD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BC3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F84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A8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8-1.00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65B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73 </w:t>
            </w:r>
          </w:p>
        </w:tc>
      </w:tr>
      <w:tr w:rsidR="00F3625F" w:rsidRPr="00F3625F" w14:paraId="477E089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566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45C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71C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8-1.00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52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65 </w:t>
            </w:r>
          </w:p>
        </w:tc>
      </w:tr>
      <w:tr w:rsidR="00F3625F" w:rsidRPr="00F3625F" w14:paraId="20D8A6A1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514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03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99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6-1.02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52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67 </w:t>
            </w:r>
          </w:p>
        </w:tc>
      </w:tr>
      <w:tr w:rsidR="00F3625F" w:rsidRPr="00F3625F" w14:paraId="4922E5B9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3E1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C1E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FC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2(1.00-1.04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97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52 </w:t>
            </w:r>
          </w:p>
        </w:tc>
      </w:tr>
      <w:tr w:rsidR="00F3625F" w:rsidRPr="00F3625F" w14:paraId="2379C74D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3CCB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430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519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5-1.03)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1C75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01 </w:t>
            </w:r>
          </w:p>
        </w:tc>
      </w:tr>
    </w:tbl>
    <w:p w14:paraId="38E14030" w14:textId="77777777" w:rsidR="00D9583D" w:rsidRDefault="00D9583D"/>
    <w:p w14:paraId="7494E7EE" w14:textId="77777777" w:rsidR="00D9583D" w:rsidRDefault="00D9583D">
      <w:pPr>
        <w:rPr>
          <w:rFonts w:hint="eastAsia"/>
        </w:rPr>
      </w:pPr>
    </w:p>
    <w:p w14:paraId="4DD9F06E" w14:textId="59605DF2" w:rsidR="00E031B3" w:rsidRDefault="00F6307E" w:rsidP="00E031B3">
      <w:r w:rsidRPr="00840584">
        <w:rPr>
          <w:b/>
        </w:rPr>
        <w:t>In hypertension group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803"/>
        <w:gridCol w:w="960"/>
        <w:gridCol w:w="1457"/>
        <w:gridCol w:w="3002"/>
      </w:tblGrid>
      <w:tr w:rsidR="00F3625F" w:rsidRPr="00F3625F" w14:paraId="00053E4F" w14:textId="77777777" w:rsidTr="00A83E72">
        <w:trPr>
          <w:trHeight w:val="276"/>
        </w:trPr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166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F9C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465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86C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F3625F" w:rsidRPr="00F3625F" w14:paraId="5A46E2A8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05E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91B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DC0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90C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F3625F" w:rsidRPr="00F3625F" w14:paraId="59D0C60D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21F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FAB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336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7(0.91-1.26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AAF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400 </w:t>
            </w:r>
          </w:p>
        </w:tc>
      </w:tr>
      <w:tr w:rsidR="00F3625F" w:rsidRPr="00F3625F" w14:paraId="7D3731C5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D25" w14:textId="75320E9F" w:rsidR="00F3625F" w:rsidRPr="00F3625F" w:rsidRDefault="002E494D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D7E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CD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12B4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4A17A34C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3D1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66C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2FE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2(0.76-1.11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0AA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90 </w:t>
            </w:r>
          </w:p>
        </w:tc>
      </w:tr>
      <w:tr w:rsidR="00F3625F" w:rsidRPr="00F3625F" w14:paraId="2E43AD12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82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6A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0C1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4(0.81-1.34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F89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68 </w:t>
            </w:r>
          </w:p>
        </w:tc>
      </w:tr>
      <w:tr w:rsidR="00F3625F" w:rsidRPr="00F3625F" w14:paraId="3383E4C1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5AC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BE2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7086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1C7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3F37AEF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823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lastRenderedPageBreak/>
              <w:t>≤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C05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721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7(0.96-1.42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8D1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20 </w:t>
            </w:r>
          </w:p>
        </w:tc>
      </w:tr>
      <w:tr w:rsidR="00F3625F" w:rsidRPr="00F3625F" w14:paraId="56E12E1C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28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601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F9C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8F7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C28C08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D4F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FE0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BE9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5(0.77-1.16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0F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10 </w:t>
            </w:r>
          </w:p>
        </w:tc>
      </w:tr>
      <w:tr w:rsidR="00F3625F" w:rsidRPr="00F3625F" w14:paraId="5A7F3C9F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E51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51B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CA1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0(0.76-1.32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50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78 </w:t>
            </w:r>
          </w:p>
        </w:tc>
      </w:tr>
      <w:tr w:rsidR="00F3625F" w:rsidRPr="00F3625F" w14:paraId="6AB96B82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84F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C6F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982B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A6D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7DD8D21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A5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1FC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95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2(0.94-1.58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9F8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36 </w:t>
            </w:r>
          </w:p>
        </w:tc>
      </w:tr>
      <w:tr w:rsidR="00F3625F" w:rsidRPr="00F3625F" w14:paraId="428C501D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31F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CE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BD6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F7B3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5E24C2F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4A5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0D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62A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0(0.82-1.48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BCF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15 </w:t>
            </w:r>
          </w:p>
        </w:tc>
      </w:tr>
      <w:tr w:rsidR="00F3625F" w:rsidRPr="00F3625F" w14:paraId="48AD3F5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9C0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3D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430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0(0.61-1.06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F99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18 </w:t>
            </w:r>
          </w:p>
        </w:tc>
      </w:tr>
      <w:tr w:rsidR="00F3625F" w:rsidRPr="00F3625F" w14:paraId="4674C13A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D6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02F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9D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3(0.83-1.53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C9D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443 </w:t>
            </w:r>
          </w:p>
        </w:tc>
      </w:tr>
      <w:tr w:rsidR="00F3625F" w:rsidRPr="00F3625F" w14:paraId="1CBDC572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A79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7D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041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4A57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B87778A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781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D6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6D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6(0.70-1.34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5EC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31 </w:t>
            </w:r>
          </w:p>
        </w:tc>
      </w:tr>
      <w:tr w:rsidR="00F3625F" w:rsidRPr="00F3625F" w14:paraId="05E0CCCD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F06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DD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00F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D73B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7CDC4E27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8A3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31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1A6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4(0.62-1.13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16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46 </w:t>
            </w:r>
          </w:p>
        </w:tc>
      </w:tr>
      <w:tr w:rsidR="00F3625F" w:rsidRPr="00F3625F" w14:paraId="0DB4F4AB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1C2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439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950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42(1.03-1.96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A3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</w:tr>
      <w:tr w:rsidR="00F3625F" w:rsidRPr="00F3625F" w14:paraId="228EF656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048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3E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82A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AC8A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63DAD4B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10A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384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D28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1(0.77-1.33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9EF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46 </w:t>
            </w:r>
          </w:p>
        </w:tc>
      </w:tr>
      <w:tr w:rsidR="00F3625F" w:rsidRPr="00F3625F" w14:paraId="49D32EE5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36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7F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F5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E4F4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3752C456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E14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613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61D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71-1.39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D15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51 </w:t>
            </w:r>
          </w:p>
        </w:tc>
      </w:tr>
      <w:tr w:rsidR="00F3625F" w:rsidRPr="00F3625F" w14:paraId="54E65B28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F22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C27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21D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7(0.92-1.76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BBD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48 </w:t>
            </w:r>
          </w:p>
        </w:tc>
      </w:tr>
      <w:tr w:rsidR="00F3625F" w:rsidRPr="00F3625F" w14:paraId="7D0C0FC4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9F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91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EE5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8(0.85-1.93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AAB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45 </w:t>
            </w:r>
          </w:p>
        </w:tc>
      </w:tr>
      <w:tr w:rsidR="00F3625F" w:rsidRPr="00F3625F" w14:paraId="1AD6F38A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BCD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fe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D6C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47E4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C721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4F358E35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B19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AD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BE3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0(0.84-1.43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F0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493 </w:t>
            </w:r>
          </w:p>
        </w:tc>
      </w:tr>
      <w:tr w:rsidR="00F3625F" w:rsidRPr="00F3625F" w14:paraId="7F02E20C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641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23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0C5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92F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79590E4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EC7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09E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10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8(0.86-1.35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D03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29 </w:t>
            </w:r>
          </w:p>
        </w:tc>
      </w:tr>
      <w:tr w:rsidR="00F3625F" w:rsidRPr="00F3625F" w14:paraId="70ECFAF0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5C8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lastRenderedPageBreak/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C83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B4B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8(0.84-1.39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401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44 </w:t>
            </w:r>
          </w:p>
        </w:tc>
      </w:tr>
      <w:tr w:rsidR="00F3625F" w:rsidRPr="00F3625F" w14:paraId="742B4E29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BA5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C50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1EB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80-1.19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354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27 </w:t>
            </w:r>
          </w:p>
        </w:tc>
      </w:tr>
      <w:tr w:rsidR="00F3625F" w:rsidRPr="00F3625F" w14:paraId="41AC6E9E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0A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64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244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7(0.92-1.02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3F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20 </w:t>
            </w:r>
          </w:p>
        </w:tc>
      </w:tr>
      <w:tr w:rsidR="00F3625F" w:rsidRPr="00F3625F" w14:paraId="5445F799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5B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EBC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8DB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8-1.00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018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</w:tr>
      <w:tr w:rsidR="00F3625F" w:rsidRPr="00F3625F" w14:paraId="5BE6D3FE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8FD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3C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BA1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8-1.00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3C0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19 </w:t>
            </w:r>
          </w:p>
        </w:tc>
      </w:tr>
      <w:tr w:rsidR="00F3625F" w:rsidRPr="00F3625F" w14:paraId="58E05F6A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AB1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4A5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6DB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2(0.99-1.05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6F8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54 </w:t>
            </w:r>
          </w:p>
        </w:tc>
      </w:tr>
      <w:tr w:rsidR="00F3625F" w:rsidRPr="00F3625F" w14:paraId="79DE90CD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96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9A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C1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1(1.00-1.03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FB8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70 </w:t>
            </w:r>
          </w:p>
        </w:tc>
      </w:tr>
      <w:tr w:rsidR="00F3625F" w:rsidRPr="00F3625F" w14:paraId="41CF22D7" w14:textId="77777777" w:rsidTr="00A83E72">
        <w:trPr>
          <w:trHeight w:val="276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FBD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1CA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5A6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95-1.01)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FFC4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05 </w:t>
            </w:r>
          </w:p>
        </w:tc>
      </w:tr>
    </w:tbl>
    <w:p w14:paraId="784375ED" w14:textId="77777777" w:rsidR="00E031B3" w:rsidRDefault="00E031B3" w:rsidP="00E031B3"/>
    <w:p w14:paraId="5B9ABE7A" w14:textId="77777777" w:rsidR="00F3625F" w:rsidRDefault="00F3625F" w:rsidP="00E031B3"/>
    <w:p w14:paraId="00F4416A" w14:textId="77777777" w:rsidR="00F3625F" w:rsidRDefault="00F3625F" w:rsidP="00E031B3"/>
    <w:p w14:paraId="477C27F1" w14:textId="77777777" w:rsidR="00F3625F" w:rsidRDefault="00F3625F" w:rsidP="00E031B3"/>
    <w:p w14:paraId="228D4B3C" w14:textId="77777777" w:rsidR="00F3625F" w:rsidRDefault="00F3625F" w:rsidP="00E031B3"/>
    <w:p w14:paraId="146D3DFD" w14:textId="77777777" w:rsidR="00F3625F" w:rsidRDefault="00F3625F" w:rsidP="00E031B3"/>
    <w:p w14:paraId="34623124" w14:textId="77777777" w:rsidR="00F3625F" w:rsidRDefault="00F3625F" w:rsidP="00E031B3"/>
    <w:p w14:paraId="51338B9B" w14:textId="77777777" w:rsidR="00F3625F" w:rsidRDefault="00F3625F" w:rsidP="00E031B3"/>
    <w:p w14:paraId="5947E76E" w14:textId="77777777" w:rsidR="00F3625F" w:rsidRDefault="00F3625F" w:rsidP="00E031B3"/>
    <w:p w14:paraId="56BBB24A" w14:textId="77777777" w:rsidR="00F3625F" w:rsidRDefault="00F3625F" w:rsidP="00E031B3"/>
    <w:p w14:paraId="7E9BEAD4" w14:textId="77777777" w:rsidR="00F3625F" w:rsidRDefault="00F3625F" w:rsidP="00E031B3"/>
    <w:p w14:paraId="366AE7A1" w14:textId="77777777" w:rsidR="00F3625F" w:rsidRDefault="00F3625F" w:rsidP="00E031B3"/>
    <w:p w14:paraId="7529ED28" w14:textId="77777777" w:rsidR="00F3625F" w:rsidRDefault="00F3625F" w:rsidP="00E031B3"/>
    <w:p w14:paraId="07A47940" w14:textId="77777777" w:rsidR="00F3625F" w:rsidRDefault="00F3625F" w:rsidP="00E031B3"/>
    <w:p w14:paraId="785915D9" w14:textId="77777777" w:rsidR="00F3625F" w:rsidRDefault="00F3625F" w:rsidP="00E031B3"/>
    <w:p w14:paraId="284F69E3" w14:textId="77777777" w:rsidR="00F3625F" w:rsidRDefault="00F3625F" w:rsidP="00E031B3"/>
    <w:p w14:paraId="088AF738" w14:textId="77777777" w:rsidR="00F3625F" w:rsidRDefault="00F3625F" w:rsidP="00E031B3"/>
    <w:p w14:paraId="27BF8A98" w14:textId="77777777" w:rsidR="00F3625F" w:rsidRDefault="00F3625F" w:rsidP="00E031B3"/>
    <w:p w14:paraId="53F29637" w14:textId="77777777" w:rsidR="00F3625F" w:rsidRDefault="00F3625F" w:rsidP="00E031B3"/>
    <w:p w14:paraId="037A7CAB" w14:textId="77777777" w:rsidR="00F3625F" w:rsidRDefault="00F3625F" w:rsidP="00E031B3"/>
    <w:p w14:paraId="5267614B" w14:textId="77777777" w:rsidR="00F3625F" w:rsidRDefault="00F3625F" w:rsidP="00E031B3"/>
    <w:p w14:paraId="69AF70EC" w14:textId="77777777" w:rsidR="00F3625F" w:rsidRDefault="00F3625F" w:rsidP="00E031B3"/>
    <w:p w14:paraId="3811181B" w14:textId="77777777" w:rsidR="00F3625F" w:rsidRDefault="00F3625F" w:rsidP="00E031B3"/>
    <w:p w14:paraId="7B571E69" w14:textId="77777777" w:rsidR="00F3625F" w:rsidRDefault="00F3625F" w:rsidP="00E031B3"/>
    <w:p w14:paraId="3FAC3F4A" w14:textId="77777777" w:rsidR="00F3625F" w:rsidRDefault="00F3625F" w:rsidP="00E031B3"/>
    <w:p w14:paraId="27A32FC1" w14:textId="77777777" w:rsidR="00F3625F" w:rsidRDefault="00F3625F" w:rsidP="00E031B3"/>
    <w:p w14:paraId="554C8760" w14:textId="77777777" w:rsidR="00F3625F" w:rsidRDefault="00F3625F" w:rsidP="00E031B3"/>
    <w:p w14:paraId="2FC773E3" w14:textId="77777777" w:rsidR="00F3625F" w:rsidRDefault="00F3625F" w:rsidP="00E031B3"/>
    <w:p w14:paraId="35C79FCA" w14:textId="4C9B8F72" w:rsidR="00E031B3" w:rsidRDefault="00F6307E" w:rsidP="00E031B3">
      <w:r w:rsidRPr="00840584">
        <w:rPr>
          <w:b/>
        </w:rPr>
        <w:lastRenderedPageBreak/>
        <w:t>In no-hypertension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89"/>
        <w:gridCol w:w="233"/>
        <w:gridCol w:w="1724"/>
        <w:gridCol w:w="3276"/>
      </w:tblGrid>
      <w:tr w:rsidR="00F3625F" w:rsidRPr="00F3625F" w14:paraId="395F8D0C" w14:textId="77777777" w:rsidTr="00F362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F1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4D1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605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ABC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F3625F" w:rsidRPr="00F3625F" w14:paraId="34335D5A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2DA5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A19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A900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126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F3625F" w:rsidRPr="00F3625F" w14:paraId="149DADAE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0E4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7A3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519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72-1.33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D2A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79 </w:t>
            </w:r>
          </w:p>
        </w:tc>
      </w:tr>
      <w:tr w:rsidR="00F3625F" w:rsidRPr="00F3625F" w14:paraId="5A054478" w14:textId="77777777" w:rsidTr="003308E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A65C" w14:textId="535B7BA4" w:rsidR="00F3625F" w:rsidRPr="00F3625F" w:rsidRDefault="002E494D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5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CA79" w14:textId="5896621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F3625F" w:rsidRPr="00F3625F" w14:paraId="1AD9447D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987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FF0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8C0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6(0.79-1.40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9B8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13 </w:t>
            </w:r>
          </w:p>
        </w:tc>
      </w:tr>
      <w:tr w:rsidR="00F3625F" w:rsidRPr="00F3625F" w14:paraId="2433E36F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3CF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32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7A0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5(0.65-1.7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489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35 </w:t>
            </w:r>
          </w:p>
        </w:tc>
      </w:tr>
      <w:tr w:rsidR="00F3625F" w:rsidRPr="00F3625F" w14:paraId="5B0B64CB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E89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162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2857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7EC7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6CC71135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AB0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A30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22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67-1.4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AC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07 </w:t>
            </w:r>
          </w:p>
        </w:tc>
      </w:tr>
      <w:tr w:rsidR="00F3625F" w:rsidRPr="00F3625F" w14:paraId="347AE82B" w14:textId="77777777" w:rsidTr="00F6424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120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5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41F" w14:textId="61B7BD91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F3625F" w:rsidRPr="00F3625F" w14:paraId="5E1BFAAF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83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BAF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66E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1(0.68-1.5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E7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52 </w:t>
            </w:r>
          </w:p>
        </w:tc>
      </w:tr>
      <w:tr w:rsidR="00F3625F" w:rsidRPr="00F3625F" w14:paraId="5407FFDF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ED4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B79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DB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3(0.36-1.1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4BD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18 </w:t>
            </w:r>
          </w:p>
        </w:tc>
      </w:tr>
      <w:tr w:rsidR="00F3625F" w:rsidRPr="00F3625F" w14:paraId="3ACB9404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F18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372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E4F0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D2A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0DB583C3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3C8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40D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4A1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8(0.89-2.13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64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48 </w:t>
            </w:r>
          </w:p>
        </w:tc>
      </w:tr>
      <w:tr w:rsidR="00F3625F" w:rsidRPr="00F3625F" w14:paraId="08B2C594" w14:textId="77777777" w:rsidTr="00304E4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84E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5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A872" w14:textId="113E41A3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F3625F" w:rsidRPr="00F3625F" w14:paraId="66F83114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800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E6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17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3(0.78-2.25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8C3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98 </w:t>
            </w:r>
          </w:p>
        </w:tc>
      </w:tr>
      <w:tr w:rsidR="00F3625F" w:rsidRPr="00F3625F" w14:paraId="09718474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C11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FCE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CFB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3(0.69-2.2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B3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485 </w:t>
            </w:r>
          </w:p>
        </w:tc>
      </w:tr>
      <w:tr w:rsidR="00F3625F" w:rsidRPr="00F3625F" w14:paraId="4BA7C329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103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B8B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264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5(0.54-1.67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6D8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51 </w:t>
            </w:r>
          </w:p>
        </w:tc>
      </w:tr>
      <w:tr w:rsidR="00F3625F" w:rsidRPr="00F3625F" w14:paraId="5C9E8A8D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E40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664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AAC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FEE0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22AD8D34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1F6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DC7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010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3(0.54-2.83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033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20 </w:t>
            </w:r>
          </w:p>
        </w:tc>
      </w:tr>
      <w:tr w:rsidR="00F3625F" w:rsidRPr="00F3625F" w14:paraId="0219C83B" w14:textId="77777777" w:rsidTr="00CF4A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B6E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5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5F39" w14:textId="21651F74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F3625F" w:rsidRPr="00F3625F" w14:paraId="4A01DF28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D9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CF8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39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1(0.52-2.8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C0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52 </w:t>
            </w:r>
          </w:p>
        </w:tc>
      </w:tr>
      <w:tr w:rsidR="00F3625F" w:rsidRPr="00F3625F" w14:paraId="61223215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D29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4C5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884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78(0.26-2.3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14B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52 </w:t>
            </w:r>
          </w:p>
        </w:tc>
      </w:tr>
      <w:tr w:rsidR="00F3625F" w:rsidRPr="00F3625F" w14:paraId="60EAE91B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C0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923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4920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3CFA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111BC9D5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AA0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DC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476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2(0.49-1.70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E5C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81 </w:t>
            </w:r>
          </w:p>
        </w:tc>
      </w:tr>
      <w:tr w:rsidR="00F3625F" w:rsidRPr="00F3625F" w14:paraId="429F42ED" w14:textId="77777777" w:rsidTr="0049339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BA7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5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241E" w14:textId="61AF62C9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F3625F" w:rsidRPr="00F3625F" w14:paraId="23A5003A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87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74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323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4(0.48-1.50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8FF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63 </w:t>
            </w:r>
          </w:p>
        </w:tc>
      </w:tr>
      <w:tr w:rsidR="00F3625F" w:rsidRPr="00F3625F" w14:paraId="19667CAB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707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2BF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9F6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9(0.69-2.80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629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56 </w:t>
            </w:r>
          </w:p>
        </w:tc>
      </w:tr>
      <w:tr w:rsidR="00F3625F" w:rsidRPr="00F3625F" w14:paraId="05788CA1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68B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F27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07A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2(0.37-2.30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DA5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59 </w:t>
            </w:r>
          </w:p>
        </w:tc>
      </w:tr>
      <w:tr w:rsidR="00F3625F" w:rsidRPr="00F3625F" w14:paraId="7CE823E6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B44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f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0E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0E76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CF30" w14:textId="77777777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F3625F" w:rsidRPr="00F3625F" w14:paraId="519ECBF7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28F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44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636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62(0.93-2.8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496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87 </w:t>
            </w:r>
          </w:p>
        </w:tc>
      </w:tr>
      <w:tr w:rsidR="00F3625F" w:rsidRPr="00F3625F" w14:paraId="5B595163" w14:textId="77777777" w:rsidTr="00AE340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95C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D801" w14:textId="0D364865" w:rsidR="00F3625F" w:rsidRPr="00F3625F" w:rsidRDefault="00F3625F" w:rsidP="00F3625F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F3625F" w:rsidRPr="00F3625F" w14:paraId="0BE30B9D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378F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0E5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B9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1(0.78-1.88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940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94 </w:t>
            </w:r>
          </w:p>
        </w:tc>
      </w:tr>
      <w:tr w:rsidR="00F3625F" w:rsidRPr="00F3625F" w14:paraId="7A68E67B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355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2F8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41DB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40(0.88-2.23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7C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55 </w:t>
            </w:r>
          </w:p>
        </w:tc>
      </w:tr>
      <w:tr w:rsidR="00F3625F" w:rsidRPr="00F3625F" w14:paraId="0923A140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00B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FBB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A4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9(0.83-1.7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22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52 </w:t>
            </w:r>
          </w:p>
        </w:tc>
      </w:tr>
      <w:tr w:rsidR="00F3625F" w:rsidRPr="00F3625F" w14:paraId="3C2B1F5C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CA20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F81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C69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3(0.96-1.1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8B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66 </w:t>
            </w:r>
          </w:p>
        </w:tc>
      </w:tr>
      <w:tr w:rsidR="00F3625F" w:rsidRPr="00F3625F" w14:paraId="7B67B113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D14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8E3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D1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97-0.99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5A23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F3625F" w:rsidRPr="00F3625F" w14:paraId="6E7E86AE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273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C9B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5B2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7-1.0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98F4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409 </w:t>
            </w:r>
          </w:p>
        </w:tc>
      </w:tr>
      <w:tr w:rsidR="00F3625F" w:rsidRPr="00F3625F" w14:paraId="699E0EC9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AA5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916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24A5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2(0.96-1.07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BE1C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00 </w:t>
            </w:r>
          </w:p>
        </w:tc>
      </w:tr>
      <w:tr w:rsidR="00F3625F" w:rsidRPr="00F3625F" w14:paraId="6E594C74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3452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1EEE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7517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0(0.96-1.04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B18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79 </w:t>
            </w:r>
          </w:p>
        </w:tc>
      </w:tr>
      <w:tr w:rsidR="00F3625F" w:rsidRPr="00F3625F" w14:paraId="7D8067E5" w14:textId="77777777" w:rsidTr="00F362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6FE3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87FA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4421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95-1.01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9CAD" w14:textId="77777777" w:rsidR="00F3625F" w:rsidRPr="00F3625F" w:rsidRDefault="00F3625F" w:rsidP="00F3625F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F3625F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205 </w:t>
            </w:r>
          </w:p>
        </w:tc>
      </w:tr>
    </w:tbl>
    <w:p w14:paraId="182E3C46" w14:textId="77777777" w:rsidR="00E031B3" w:rsidRDefault="00E031B3" w:rsidP="00E031B3"/>
    <w:p w14:paraId="65E15997" w14:textId="77777777" w:rsidR="00E031B3" w:rsidRDefault="00E031B3" w:rsidP="00E031B3">
      <w:pPr>
        <w:ind w:firstLineChars="200" w:firstLine="480"/>
      </w:pPr>
    </w:p>
    <w:p w14:paraId="02CFC30B" w14:textId="77777777" w:rsidR="00E031B3" w:rsidRDefault="00E031B3" w:rsidP="00E031B3">
      <w:pPr>
        <w:ind w:firstLineChars="200" w:firstLine="480"/>
      </w:pPr>
    </w:p>
    <w:p w14:paraId="22F082AC" w14:textId="77777777" w:rsidR="00E031B3" w:rsidRDefault="00E031B3" w:rsidP="00E031B3">
      <w:pPr>
        <w:ind w:firstLineChars="200" w:firstLine="480"/>
      </w:pPr>
    </w:p>
    <w:p w14:paraId="2D13DD78" w14:textId="77777777" w:rsidR="00E031B3" w:rsidRPr="00E031B3" w:rsidRDefault="00E031B3" w:rsidP="00E031B3">
      <w:pPr>
        <w:ind w:firstLineChars="200" w:firstLine="480"/>
      </w:pPr>
    </w:p>
    <w:sectPr w:rsidR="00E031B3" w:rsidRPr="00E03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8308D" w14:textId="77777777" w:rsidR="00A028D3" w:rsidRDefault="00A028D3" w:rsidP="001C2402">
      <w:r>
        <w:separator/>
      </w:r>
    </w:p>
  </w:endnote>
  <w:endnote w:type="continuationSeparator" w:id="0">
    <w:p w14:paraId="0683695F" w14:textId="77777777" w:rsidR="00A028D3" w:rsidRDefault="00A028D3" w:rsidP="001C2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191E2" w14:textId="77777777" w:rsidR="00A028D3" w:rsidRDefault="00A028D3" w:rsidP="001C2402">
      <w:r>
        <w:separator/>
      </w:r>
    </w:p>
  </w:footnote>
  <w:footnote w:type="continuationSeparator" w:id="0">
    <w:p w14:paraId="0D9A4478" w14:textId="77777777" w:rsidR="00A028D3" w:rsidRDefault="00A028D3" w:rsidP="001C2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03"/>
    <w:rsid w:val="001A17AA"/>
    <w:rsid w:val="001C2402"/>
    <w:rsid w:val="00281206"/>
    <w:rsid w:val="002E494D"/>
    <w:rsid w:val="003D2289"/>
    <w:rsid w:val="005030B2"/>
    <w:rsid w:val="005959A1"/>
    <w:rsid w:val="005E06D5"/>
    <w:rsid w:val="007E0F76"/>
    <w:rsid w:val="00814320"/>
    <w:rsid w:val="00821874"/>
    <w:rsid w:val="00902A1B"/>
    <w:rsid w:val="00967910"/>
    <w:rsid w:val="00A028D3"/>
    <w:rsid w:val="00A06A73"/>
    <w:rsid w:val="00A7233E"/>
    <w:rsid w:val="00A83E72"/>
    <w:rsid w:val="00CE2D70"/>
    <w:rsid w:val="00D50528"/>
    <w:rsid w:val="00D9583D"/>
    <w:rsid w:val="00E02503"/>
    <w:rsid w:val="00E031B3"/>
    <w:rsid w:val="00F3625F"/>
    <w:rsid w:val="00F6307E"/>
    <w:rsid w:val="00F8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2D615"/>
  <w15:chartTrackingRefBased/>
  <w15:docId w15:val="{CDFBCD2D-3684-4362-B2BF-85290E39C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7AA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4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4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7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玉峰</dc:creator>
  <cp:keywords/>
  <dc:description/>
  <cp:lastModifiedBy>玉峰 闫</cp:lastModifiedBy>
  <cp:revision>20</cp:revision>
  <dcterms:created xsi:type="dcterms:W3CDTF">2023-08-16T13:12:00Z</dcterms:created>
  <dcterms:modified xsi:type="dcterms:W3CDTF">2023-12-01T15:36:00Z</dcterms:modified>
</cp:coreProperties>
</file>